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7"/>
        <w:spacing w:line="400" w:lineRule="exact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宋体" w:cs="Times New Roman"/>
          <w:szCs w:val="21"/>
        </w:rPr>
        <w:fldChar w:fldCharType="begin"/>
      </w:r>
      <w:r>
        <w:rPr>
          <w:rFonts w:ascii="Times New Roman" w:hAnsi="Times New Roman" w:eastAsia="宋体" w:cs="Times New Roman"/>
          <w:szCs w:val="21"/>
        </w:rPr>
        <w:instrText xml:space="preserve"> ADDIN ZOTERO_BIBL {"uncited":[],"omitted":[],"custom":[]} CSL_BIBLIOGRAPHY </w:instrText>
      </w:r>
      <w:r>
        <w:rPr>
          <w:rFonts w:ascii="Times New Roman" w:hAnsi="Times New Roman" w:eastAsia="宋体" w:cs="Times New Roman"/>
          <w:szCs w:val="21"/>
        </w:rPr>
        <w:fldChar w:fldCharType="separate"/>
      </w:r>
    </w:p>
    <w:p>
      <w:pPr>
        <w:jc w:val="center"/>
        <w:rPr>
          <w:rFonts w:ascii="Times New Roman" w:hAnsi="Times New Roman" w:eastAsia="等线" w:cs="Times New Roman"/>
          <w:b/>
          <w:bCs/>
        </w:rPr>
      </w:pPr>
      <w:r>
        <w:rPr>
          <w:rFonts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等线" w:cs="Times New Roman"/>
          <w:b/>
          <w:bCs/>
        </w:rPr>
        <w:t xml:space="preserve"> Table S1 Drug-sensitive phenotypes of the isolates</w:t>
      </w:r>
    </w:p>
    <w:tbl>
      <w:tblPr>
        <w:tblStyle w:val="14"/>
        <w:tblW w:w="0" w:type="auto"/>
        <w:tblInd w:w="14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5"/>
        <w:gridCol w:w="1782"/>
        <w:gridCol w:w="30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66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rFonts w:hint="eastAsia" w:eastAsia="宋体"/>
                <w:sz w:val="21"/>
                <w:lang w:eastAsia="zh-CN"/>
              </w:rPr>
              <w:t>N</w:t>
            </w:r>
            <w:r>
              <w:rPr>
                <w:sz w:val="21"/>
              </w:rPr>
              <w:t>umber</w:t>
            </w:r>
          </w:p>
        </w:tc>
        <w:tc>
          <w:tcPr>
            <w:tcW w:w="178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ampl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D</w:t>
            </w:r>
          </w:p>
        </w:tc>
        <w:tc>
          <w:tcPr>
            <w:tcW w:w="308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sz w:val="21"/>
              </w:rPr>
              <w:t>Dru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sist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1665" w:type="dxa"/>
            <w:tcBorders>
              <w:top w:val="single" w:color="000000" w:sz="8" w:space="0"/>
            </w:tcBorders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1782" w:type="dxa"/>
            <w:tcBorders>
              <w:top w:val="single" w:color="000000" w:sz="8" w:space="0"/>
            </w:tcBorders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37Rv</w:t>
            </w:r>
          </w:p>
        </w:tc>
        <w:tc>
          <w:tcPr>
            <w:tcW w:w="3084" w:type="dxa"/>
            <w:tcBorders>
              <w:top w:val="single" w:color="000000" w:sz="8" w:space="0"/>
            </w:tcBorders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DS-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DS-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DS-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DS-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DS-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susceptib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5" w:lineRule="exact"/>
              <w:jc w:val="both"/>
              <w:rPr>
                <w:sz w:val="21"/>
              </w:rPr>
            </w:pPr>
            <w:r>
              <w:rPr>
                <w:sz w:val="21"/>
              </w:rPr>
              <w:t>RR-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</w:t>
            </w:r>
          </w:p>
        </w:tc>
      </w:tr>
      <w:tr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RR-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RR-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RR-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1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RR-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5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6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8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7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19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8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0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HR-9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1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0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2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3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6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7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6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8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7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29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2" w:lineRule="exact"/>
              <w:jc w:val="both"/>
              <w:rPr>
                <w:sz w:val="21"/>
              </w:rPr>
            </w:pPr>
            <w:r>
              <w:rPr>
                <w:sz w:val="21"/>
              </w:rPr>
              <w:t>HR-18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spacing w:line="240" w:lineRule="exact"/>
              <w:ind w:right="664"/>
              <w:jc w:val="both"/>
              <w:rPr>
                <w:sz w:val="21"/>
              </w:rPr>
            </w:pPr>
            <w:r>
              <w:rPr>
                <w:sz w:val="21"/>
              </w:rPr>
              <w:t>RIF, INH, SM, KMA,</w:t>
            </w:r>
            <w:r>
              <w:rPr>
                <w:spacing w:val="-50"/>
                <w:sz w:val="21"/>
              </w:rPr>
              <w:t xml:space="preserve"> </w:t>
            </w:r>
            <w:r>
              <w:rPr>
                <w:sz w:val="21"/>
              </w:rPr>
              <w:t>OFL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spacing w:line="239" w:lineRule="exact"/>
              <w:jc w:val="both"/>
              <w:rPr>
                <w:sz w:val="21"/>
              </w:rPr>
            </w:pPr>
            <w:r>
              <w:rPr>
                <w:sz w:val="21"/>
              </w:rPr>
              <w:t>31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spacing w:line="240" w:lineRule="exact"/>
              <w:ind w:right="513"/>
              <w:jc w:val="both"/>
              <w:rPr>
                <w:sz w:val="21"/>
              </w:rPr>
            </w:pPr>
            <w:r>
              <w:rPr>
                <w:sz w:val="21"/>
              </w:rPr>
              <w:t>RIF, INH, EMB, KMA,</w:t>
            </w:r>
            <w:r>
              <w:rPr>
                <w:spacing w:val="-50"/>
                <w:sz w:val="21"/>
              </w:rPr>
              <w:t xml:space="preserve"> </w:t>
            </w:r>
            <w:r>
              <w:rPr>
                <w:sz w:val="21"/>
              </w:rPr>
              <w:t>OFL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sz w:val="21"/>
              </w:rPr>
              <w:t>32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sz w:val="21"/>
              </w:rPr>
              <w:t>RIF,</w:t>
            </w:r>
            <w:r>
              <w:rPr>
                <w:spacing w:val="2"/>
                <w:sz w:val="21"/>
              </w:rPr>
              <w:t xml:space="preserve"> </w:t>
            </w:r>
            <w:r>
              <w:rPr>
                <w:sz w:val="21"/>
              </w:rPr>
              <w:t>INH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SM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MB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K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</w:t>
            </w:r>
            <w:r>
              <w:rPr>
                <w:spacing w:val="2"/>
                <w:sz w:val="21"/>
              </w:rPr>
              <w:t xml:space="preserve"> </w:t>
            </w:r>
            <w:r>
              <w:rPr>
                <w:sz w:val="21"/>
              </w:rPr>
              <w:t>INH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MB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K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4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5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6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6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7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</w:t>
            </w:r>
            <w:r>
              <w:rPr>
                <w:spacing w:val="2"/>
                <w:sz w:val="21"/>
              </w:rPr>
              <w:t xml:space="preserve"> </w:t>
            </w:r>
            <w:r>
              <w:rPr>
                <w:sz w:val="21"/>
              </w:rPr>
              <w:t>INH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EMB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K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7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8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38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9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spacing w:line="240" w:lineRule="exact"/>
              <w:ind w:right="513"/>
              <w:jc w:val="both"/>
              <w:rPr>
                <w:sz w:val="21"/>
              </w:rPr>
            </w:pPr>
            <w:r>
              <w:rPr>
                <w:sz w:val="21"/>
              </w:rPr>
              <w:t>RIF, INH, EMB, KMA,</w:t>
            </w:r>
            <w:r>
              <w:rPr>
                <w:spacing w:val="-50"/>
                <w:sz w:val="21"/>
              </w:rPr>
              <w:t xml:space="preserve"> </w:t>
            </w:r>
            <w:r>
              <w:rPr>
                <w:sz w:val="21"/>
              </w:rPr>
              <w:t>OFL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sz w:val="21"/>
              </w:rPr>
              <w:t>39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MDR-10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spacing w:line="237" w:lineRule="exact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0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22" w:lineRule="exact"/>
              <w:jc w:val="both"/>
              <w:rPr>
                <w:sz w:val="21"/>
              </w:rPr>
            </w:pPr>
            <w:r>
              <w:rPr>
                <w:sz w:val="21"/>
              </w:rPr>
              <w:t>MDR-11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spacing w:line="234" w:lineRule="exact"/>
              <w:jc w:val="both"/>
              <w:rPr>
                <w:sz w:val="21"/>
              </w:rPr>
            </w:pPr>
            <w:r>
              <w:rPr>
                <w:sz w:val="21"/>
              </w:rPr>
              <w:t>41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2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2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3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3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4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RIF, I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4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5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SM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K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5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6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SM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K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6</w:t>
            </w:r>
          </w:p>
        </w:tc>
        <w:tc>
          <w:tcPr>
            <w:tcW w:w="1782" w:type="dxa"/>
            <w:vAlign w:val="center"/>
          </w:tcPr>
          <w:p>
            <w:pPr>
              <w:pStyle w:val="15"/>
              <w:spacing w:line="235" w:lineRule="exact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7</w:t>
            </w:r>
          </w:p>
        </w:tc>
        <w:tc>
          <w:tcPr>
            <w:tcW w:w="3084" w:type="dxa"/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47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vAlign w:val="center"/>
          </w:tcPr>
          <w:p>
            <w:pPr>
              <w:pStyle w:val="15"/>
              <w:ind w:right="586"/>
              <w:jc w:val="both"/>
              <w:rPr>
                <w:sz w:val="21"/>
              </w:rPr>
            </w:pPr>
            <w:r>
              <w:rPr>
                <w:sz w:val="21"/>
              </w:rPr>
              <w:t>MDR-18</w:t>
            </w:r>
          </w:p>
        </w:tc>
        <w:tc>
          <w:tcPr>
            <w:tcW w:w="3084" w:type="dxa"/>
            <w:tcBorders>
              <w:bottom w:val="single" w:color="auto" w:sz="4" w:space="0"/>
            </w:tcBorders>
            <w:vAlign w:val="center"/>
          </w:tcPr>
          <w:p>
            <w:pPr>
              <w:pStyle w:val="15"/>
              <w:jc w:val="both"/>
              <w:rPr>
                <w:sz w:val="21"/>
              </w:rPr>
            </w:pPr>
            <w:r>
              <w:rPr>
                <w:sz w:val="21"/>
              </w:rPr>
              <w:t>INH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IF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M</w:t>
            </w:r>
          </w:p>
        </w:tc>
      </w:tr>
    </w:tbl>
    <w:p>
      <w:pPr>
        <w:rPr>
          <w:rFonts w:ascii="Times New Roman" w:hAnsi="Times New Roman" w:eastAsia="等线" w:cs="Times New Roman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</w:rPr>
      </w:pPr>
      <w:r>
        <w:rPr>
          <w:rFonts w:hint="eastAsia" w:ascii="Times New Roman" w:hAnsi="Times New Roman" w:eastAsia="等线" w:cs="Times New Roman"/>
          <w:b/>
          <w:bCs/>
        </w:rPr>
        <w:br w:type="page"/>
      </w:r>
    </w:p>
    <w:p>
      <w:pPr>
        <w:jc w:val="center"/>
        <w:rPr>
          <w:rFonts w:hint="default" w:ascii="Times New Roman" w:hAnsi="Times New Roman" w:eastAsia="等线" w:cs="Times New Roman"/>
          <w:b/>
          <w:bCs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</w:rPr>
        <w:t xml:space="preserve"> Table S2 Primer sequences for amplification of mutation-associated genes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 xml:space="preserve">, resistance-related genes and </w:t>
      </w:r>
      <w:r>
        <w:rPr>
          <w:rFonts w:hint="eastAsia" w:ascii="Times New Roman" w:hAnsi="Times New Roman" w:eastAsia="等线" w:cs="Times New Roman"/>
          <w:b/>
          <w:bCs/>
        </w:rPr>
        <w:t>efflux pump genes</w:t>
      </w:r>
    </w:p>
    <w:tbl>
      <w:tblPr>
        <w:tblStyle w:val="8"/>
        <w:tblW w:w="107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302"/>
        <w:gridCol w:w="1267"/>
        <w:gridCol w:w="4267"/>
        <w:gridCol w:w="1325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2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2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rimer sequences (5'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')</w:t>
            </w: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roduct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ize (bp)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Fami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mutation-associated gen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GAATATCTGGTCCGCTT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TCAGGTACACGATC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Ka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GGCGATGAGCGTTAC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GTCCTTGGCGGTGTATT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CCCAGAAAGGGATCCGTCAT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GAGGAATGCGTCCGCGG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oxyR-ahp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GACCGGCTTCCGACCAC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TGGTAGGCGGGGAATTGAT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lang w:val="en-US" w:eastAsia="zh-CN"/>
              </w:rPr>
              <w:t>resistance-related gen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igA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GGCAGCGACCAAAGCAAG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GTCCTGGGGTGCCG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AGGCTAAAACTCAAAGG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ACTTAACCCAACATCT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ol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TCACTGCTCGATGACGA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CCGGCACTTTCCATCT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CTACGAGGTCGATC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CGATGTAGTCCTTG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p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GAGACCAAGGAGCAGAT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CGAAGTACCCCGAGATG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GCTCAAGGGCATTCTG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CGTGACCAGATCAACC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ig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TATCTGAACGGCATCGG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CCGGGTTTCCAGCAGA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rpo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TGGAAGAGGTGCTCTAC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GAAGTCACCCATGAACAC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efflux pump gen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3065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ACCTCTTGTGCGCGATCT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CATAACCCACTAGACAG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2836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AATTGCCTTTTGCGGG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ACCAGACAAGCGGCAA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fp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GGTAATGCCTGACATC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ACGGGAAACCAACAA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1410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TGGTTCCTTATCGCCC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GAAATAAGCCAGTAACCG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12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GCCTTGGATTTGGGCGGTGA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ACAAGCTGAAGTTCCGGTCGT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0876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ACCGATGAGTGGAGCGAT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CGGCAATGGCGGTAG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1819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GTCGTAGTTGTTGCGGA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ATGGAATCTGTCGGTGAG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09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GGACCCGACTACCACCGAG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CTGGGCAAGGTTATGGGT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1217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GTGAGGTTGGCGTA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GGTCGGAATCTGGA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v1218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GCAAGGCGTCTAGTG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ACCCGTTGATGGAAAA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</w:tbl>
    <w:p>
      <w:pPr>
        <w:rPr>
          <w:rFonts w:ascii="Times New Roman" w:hAnsi="Times New Roman" w:eastAsia="等线" w:cs="Times New Roman"/>
        </w:rPr>
      </w:pPr>
    </w:p>
    <w:p>
      <w:pPr>
        <w:jc w:val="center"/>
        <w:rPr>
          <w:rFonts w:ascii="Times New Roman" w:hAnsi="Times New Roman" w:eastAsia="等线" w:cs="Times New Roman"/>
          <w:b/>
          <w:bCs/>
        </w:rPr>
      </w:pPr>
      <w:r>
        <w:rPr>
          <w:rFonts w:ascii="Times New Roman" w:hAnsi="Times New Roman" w:eastAsia="宋体" w:cs="Times New Roman"/>
          <w:szCs w:val="21"/>
        </w:rPr>
        <w:br w:type="page"/>
      </w:r>
      <w:r>
        <w:rPr>
          <w:rFonts w:hint="eastAsia" w:ascii="Times New Roman" w:hAnsi="Times New Roman" w:eastAsia="等线" w:cs="Times New Roman"/>
          <w:b/>
          <w:bCs/>
        </w:rPr>
        <w:t xml:space="preserve"> Table S3 PCR amplification conditions for amplification of resistance-related genes</w:t>
      </w:r>
    </w:p>
    <w:tbl>
      <w:tblPr>
        <w:tblStyle w:val="8"/>
        <w:tblW w:w="81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940"/>
        <w:gridCol w:w="1070"/>
        <w:gridCol w:w="2167"/>
        <w:gridCol w:w="833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94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rpoB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katG</w:t>
            </w:r>
          </w:p>
        </w:tc>
        <w:tc>
          <w:tcPr>
            <w:tcW w:w="420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h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oxyR-ahp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℃)</w:t>
            </w:r>
          </w:p>
        </w:tc>
        <w:tc>
          <w:tcPr>
            <w:tcW w:w="9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0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cles</w:t>
            </w:r>
          </w:p>
        </w:tc>
        <w:tc>
          <w:tcPr>
            <w:tcW w:w="21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emperature (℃)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m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s</w:t>
            </w:r>
          </w:p>
        </w:tc>
        <w:tc>
          <w:tcPr>
            <w:tcW w:w="10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min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m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Cs w:val="21"/>
        </w:rPr>
      </w:pPr>
    </w:p>
    <w:p>
      <w:pPr>
        <w:jc w:val="left"/>
        <w:rPr>
          <w:rFonts w:hint="eastAsia" w:ascii="Times New Roman" w:hAnsi="Times New Roman" w:eastAsia="等线" w:cs="Times New Roman"/>
          <w:b/>
          <w:bCs/>
        </w:rPr>
      </w:pPr>
      <w:r>
        <w:rPr>
          <w:rFonts w:hint="eastAsia" w:ascii="Times New Roman" w:hAnsi="Times New Roman" w:eastAsia="等线" w:cs="Times New Roman"/>
          <w:b/>
          <w:bCs/>
        </w:rPr>
        <w:br w:type="page"/>
      </w:r>
    </w:p>
    <w:p>
      <w:pPr>
        <w:jc w:val="center"/>
        <w:rPr>
          <w:rFonts w:ascii="Times New Roman" w:hAnsi="Times New Roman" w:eastAsia="等线" w:cs="Times New Roman"/>
          <w:b/>
          <w:bCs/>
        </w:rPr>
      </w:pPr>
      <w:r>
        <w:rPr>
          <w:rFonts w:hint="eastAsia" w:ascii="Times New Roman" w:hAnsi="Times New Roman" w:eastAsia="等线" w:cs="Times New Roman"/>
          <w:b/>
          <w:bCs/>
        </w:rPr>
        <w:t xml:space="preserve"> Table S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b/>
          <w:bCs/>
        </w:rPr>
        <w:t xml:space="preserve"> </w:t>
      </w:r>
      <w:r>
        <w:rPr>
          <w:rFonts w:ascii="Times New Roman" w:hAnsi="Times New Roman" w:eastAsia="等线" w:cs="Times New Roman"/>
          <w:b/>
          <w:bCs/>
        </w:rPr>
        <w:t xml:space="preserve">MIRU-VNTR typing and mutations </w:t>
      </w:r>
      <w:r>
        <w:rPr>
          <w:rFonts w:hint="eastAsia" w:ascii="Times New Roman" w:hAnsi="Times New Roman" w:eastAsia="等线" w:cs="Times New Roman"/>
          <w:b/>
          <w:bCs/>
        </w:rPr>
        <w:t>of</w:t>
      </w:r>
      <w:r>
        <w:rPr>
          <w:rFonts w:ascii="Times New Roman" w:hAnsi="Times New Roman" w:eastAsia="等线" w:cs="Times New Roman"/>
          <w:b/>
          <w:bCs/>
        </w:rPr>
        <w:t xml:space="preserve"> the isolates</w:t>
      </w:r>
    </w:p>
    <w:tbl>
      <w:tblPr>
        <w:tblStyle w:val="8"/>
        <w:tblW w:w="88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73"/>
        <w:gridCol w:w="53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7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7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IRU-VNTR</w:t>
            </w:r>
          </w:p>
        </w:tc>
        <w:tc>
          <w:tcPr>
            <w:tcW w:w="5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t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37Rv</w:t>
            </w:r>
          </w:p>
        </w:tc>
        <w:tc>
          <w:tcPr>
            <w:tcW w:w="1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226133321</w:t>
            </w:r>
          </w:p>
        </w:tc>
        <w:tc>
          <w:tcPr>
            <w:tcW w:w="5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-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351251133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-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-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-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S-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-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6 C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-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-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6 C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-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63634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-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225151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4126113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315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24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5251635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22515223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51526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inh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5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51733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、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inh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5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4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5172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2325162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inh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5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10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inh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5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51633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inh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5 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32516112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332516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-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8363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DR-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32517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6 TG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T/517 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DR-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32517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rpo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  <w:t>ka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2125162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6 C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A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835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8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2325153322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1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7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232515342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03530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7354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1 C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G/512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225110152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7361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736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9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G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251735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1 C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G/572 AT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225183033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1 CT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335294631</w:t>
            </w:r>
          </w:p>
        </w:tc>
        <w:tc>
          <w:tcPr>
            <w:tcW w:w="5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1 T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DR-18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6126213220</w:t>
            </w:r>
          </w:p>
        </w:tc>
        <w:tc>
          <w:tcPr>
            <w:tcW w:w="5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poB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7 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katG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5 AG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</w:tbl>
    <w:p/>
    <w:sectPr>
      <w:pgSz w:w="11911" w:h="16838"/>
      <w:pgMar w:top="1417" w:right="992" w:bottom="1417" w:left="992" w:header="720" w:footer="720" w:gutter="0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HorizontalSpacing w:val="1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hYzI3NzE1MzQ4ZDU4NTJjYTFiY2IyOWQwNjA0ZGUifQ=="/>
  </w:docVars>
  <w:rsids>
    <w:rsidRoot w:val="00252A2E"/>
    <w:rsid w:val="00010705"/>
    <w:rsid w:val="000677DD"/>
    <w:rsid w:val="000B017E"/>
    <w:rsid w:val="000C1349"/>
    <w:rsid w:val="00155C8F"/>
    <w:rsid w:val="00164483"/>
    <w:rsid w:val="0017350A"/>
    <w:rsid w:val="001A4573"/>
    <w:rsid w:val="001C0EAB"/>
    <w:rsid w:val="00200631"/>
    <w:rsid w:val="002247BB"/>
    <w:rsid w:val="00252A2E"/>
    <w:rsid w:val="00286E4B"/>
    <w:rsid w:val="002A4731"/>
    <w:rsid w:val="002C7101"/>
    <w:rsid w:val="002D7657"/>
    <w:rsid w:val="002E205E"/>
    <w:rsid w:val="00345F7C"/>
    <w:rsid w:val="003520B9"/>
    <w:rsid w:val="003B693F"/>
    <w:rsid w:val="003C0925"/>
    <w:rsid w:val="003E250B"/>
    <w:rsid w:val="0044266B"/>
    <w:rsid w:val="00472612"/>
    <w:rsid w:val="004A03A5"/>
    <w:rsid w:val="004A57B8"/>
    <w:rsid w:val="004F7618"/>
    <w:rsid w:val="0054108C"/>
    <w:rsid w:val="00560EF4"/>
    <w:rsid w:val="00565B10"/>
    <w:rsid w:val="005A3E5F"/>
    <w:rsid w:val="005E6E45"/>
    <w:rsid w:val="00614CFE"/>
    <w:rsid w:val="006A6262"/>
    <w:rsid w:val="007036D6"/>
    <w:rsid w:val="00745DA8"/>
    <w:rsid w:val="00767245"/>
    <w:rsid w:val="007802A2"/>
    <w:rsid w:val="0079479B"/>
    <w:rsid w:val="007A2542"/>
    <w:rsid w:val="007C7277"/>
    <w:rsid w:val="00835DA9"/>
    <w:rsid w:val="00894AED"/>
    <w:rsid w:val="008A2AEE"/>
    <w:rsid w:val="008E5990"/>
    <w:rsid w:val="009067C2"/>
    <w:rsid w:val="009103DC"/>
    <w:rsid w:val="00915F72"/>
    <w:rsid w:val="00916AB6"/>
    <w:rsid w:val="00956AB6"/>
    <w:rsid w:val="00987D61"/>
    <w:rsid w:val="009B2696"/>
    <w:rsid w:val="009F1DCD"/>
    <w:rsid w:val="00A96420"/>
    <w:rsid w:val="00AD01CF"/>
    <w:rsid w:val="00AD204F"/>
    <w:rsid w:val="00AF0780"/>
    <w:rsid w:val="00B124D7"/>
    <w:rsid w:val="00BB4B57"/>
    <w:rsid w:val="00C034D1"/>
    <w:rsid w:val="00C10B99"/>
    <w:rsid w:val="00C66B33"/>
    <w:rsid w:val="00C74331"/>
    <w:rsid w:val="00C95151"/>
    <w:rsid w:val="00CF0ED3"/>
    <w:rsid w:val="00CF356B"/>
    <w:rsid w:val="00D0657B"/>
    <w:rsid w:val="00D10F94"/>
    <w:rsid w:val="00D11667"/>
    <w:rsid w:val="00D27410"/>
    <w:rsid w:val="00D40C86"/>
    <w:rsid w:val="00D9459B"/>
    <w:rsid w:val="00DB41B9"/>
    <w:rsid w:val="00DB6E09"/>
    <w:rsid w:val="00DD3C98"/>
    <w:rsid w:val="00E02A1A"/>
    <w:rsid w:val="00E441A7"/>
    <w:rsid w:val="00E5584B"/>
    <w:rsid w:val="00EC7BC9"/>
    <w:rsid w:val="00EE5F69"/>
    <w:rsid w:val="00F03615"/>
    <w:rsid w:val="00F15F7A"/>
    <w:rsid w:val="00F53CC8"/>
    <w:rsid w:val="00FA033A"/>
    <w:rsid w:val="00FA6363"/>
    <w:rsid w:val="00FA78C1"/>
    <w:rsid w:val="00FF7DEC"/>
    <w:rsid w:val="036E7AB8"/>
    <w:rsid w:val="0B805700"/>
    <w:rsid w:val="0B843EBB"/>
    <w:rsid w:val="1068327B"/>
    <w:rsid w:val="10C61754"/>
    <w:rsid w:val="11565829"/>
    <w:rsid w:val="22050F17"/>
    <w:rsid w:val="231809D9"/>
    <w:rsid w:val="23976FEA"/>
    <w:rsid w:val="24EA663C"/>
    <w:rsid w:val="25F31835"/>
    <w:rsid w:val="284114A9"/>
    <w:rsid w:val="2A82264B"/>
    <w:rsid w:val="2B837705"/>
    <w:rsid w:val="2C340916"/>
    <w:rsid w:val="2DDB13CB"/>
    <w:rsid w:val="2F827694"/>
    <w:rsid w:val="36B55E4A"/>
    <w:rsid w:val="3B76644C"/>
    <w:rsid w:val="3D021447"/>
    <w:rsid w:val="40B73050"/>
    <w:rsid w:val="67613BAE"/>
    <w:rsid w:val="6A8A39EF"/>
    <w:rsid w:val="6A9B49EB"/>
    <w:rsid w:val="74D50AF7"/>
    <w:rsid w:val="7CB851FC"/>
    <w:rsid w:val="7E30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autoSpaceDE w:val="0"/>
      <w:autoSpaceDN w:val="0"/>
      <w:ind w:left="964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4"/>
      <w:lang w:eastAsia="en-US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Body Text"/>
    <w:basedOn w:val="1"/>
    <w:link w:val="12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rPr>
      <w:rFonts w:ascii="等线" w:hAnsi="等线" w:eastAsia="等线" w:cs="Times New Roman"/>
      <w:szCs w:val="21"/>
    </w:rPr>
  </w:style>
  <w:style w:type="table" w:styleId="9">
    <w:name w:val="Table Grid"/>
    <w:basedOn w:val="8"/>
    <w:qFormat/>
    <w:uiPriority w:val="39"/>
    <w:rPr>
      <w:rFonts w:eastAsia="等线"/>
      <w:kern w:val="2"/>
      <w:sz w:val="24"/>
      <w:szCs w:val="3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正文文本 字符"/>
    <w:basedOn w:val="10"/>
    <w:link w:val="4"/>
    <w:qFormat/>
    <w:uiPriority w:val="1"/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3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0"/>
      <w:sz w:val="24"/>
      <w:szCs w:val="24"/>
      <w:lang w:eastAsia="en-US"/>
    </w:rPr>
  </w:style>
  <w:style w:type="table" w:customStyle="1" w:styleId="14">
    <w:name w:val="Table Normal"/>
    <w:semiHidden/>
    <w:unhideWhenUsed/>
    <w:qFormat/>
    <w:uiPriority w:val="2"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5">
    <w:name w:val="Table Paragraph"/>
    <w:basedOn w:val="1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16">
    <w:name w:val="font61"/>
    <w:basedOn w:val="10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17">
    <w:name w:val="书目2"/>
    <w:basedOn w:val="1"/>
    <w:next w:val="1"/>
    <w:unhideWhenUsed/>
    <w:qFormat/>
    <w:uiPriority w:val="37"/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9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10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正文1"/>
    <w:basedOn w:val="1"/>
    <w:qFormat/>
    <w:uiPriority w:val="0"/>
    <w:pPr>
      <w:widowControl/>
      <w:spacing w:line="271" w:lineRule="auto"/>
      <w:contextualSpacing/>
      <w:jc w:val="left"/>
    </w:pPr>
    <w:rPr>
      <w:rFonts w:ascii="Arial" w:hAnsi="Arial" w:eastAsia="等线" w:cs="Arial"/>
      <w:kern w:val="0"/>
      <w:sz w:val="22"/>
    </w:rPr>
  </w:style>
  <w:style w:type="character" w:customStyle="1" w:styleId="22">
    <w:name w:val="15"/>
    <w:basedOn w:val="10"/>
    <w:qFormat/>
    <w:uiPriority w:val="0"/>
    <w:rPr>
      <w:rFonts w:hint="default" w:ascii="Times New Roman" w:hAnsi="Times New Roman" w:cs="Times New Roman"/>
      <w:color w:val="0000FF"/>
      <w:u w:val="single"/>
    </w:rPr>
  </w:style>
  <w:style w:type="paragraph" w:customStyle="1" w:styleId="23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8C1EB-9151-4585-9F09-E837F13D03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7</Pages>
  <Words>9229</Words>
  <Characters>50470</Characters>
  <Lines>423</Lines>
  <Paragraphs>119</Paragraphs>
  <TotalTime>0</TotalTime>
  <ScaleCrop>false</ScaleCrop>
  <LinksUpToDate>false</LinksUpToDate>
  <CharactersWithSpaces>5809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6:01:00Z</dcterms:created>
  <dc:creator>long ying</dc:creator>
  <cp:lastModifiedBy>Xie Tiancheng</cp:lastModifiedBy>
  <dcterms:modified xsi:type="dcterms:W3CDTF">2023-10-21T02:28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CFB0F69EC044B37A22DE1A7C9BBC4A0_13</vt:lpwstr>
  </property>
</Properties>
</file>